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3FD26" w14:textId="4BA6847C" w:rsidR="00A13C1F" w:rsidRDefault="00A13C1F" w:rsidP="00A13C1F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FC4C00">
        <w:rPr>
          <w:rFonts w:ascii="Times New Roman" w:hAnsi="Times New Roman" w:cs="Times New Roman"/>
          <w:b/>
          <w:lang w:val="en-GB"/>
        </w:rPr>
        <w:t xml:space="preserve">Supplementary Figure S2. </w:t>
      </w:r>
      <w:r w:rsidRPr="00FC4C00">
        <w:rPr>
          <w:rFonts w:ascii="Times New Roman" w:hAnsi="Times New Roman" w:cs="Times New Roman"/>
          <w:lang w:val="en-GB"/>
        </w:rPr>
        <w:t>Inhabitation pattern of porcupine family 1 in settlement S1 and S2 in 2017 and 2018 (left) and of porcupine family 4 in settlement S4 and S5 in the period January-July in 2018 and 2019 (right). Black colour always refers to the mostly inhabited settlement. White spaces indicate the days in which it was not possible to assess inhabitation.</w:t>
      </w:r>
      <w:bookmarkStart w:id="0" w:name="_GoBack"/>
      <w:bookmarkEnd w:id="0"/>
    </w:p>
    <w:p w14:paraId="4E3561D6" w14:textId="77777777" w:rsidR="00A13C1F" w:rsidRPr="00FC4C00" w:rsidRDefault="00A13C1F" w:rsidP="00A13C1F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023F418" w14:textId="70172217" w:rsidR="00D904C8" w:rsidRDefault="00A13C1F" w:rsidP="00A13C1F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6F416D4" wp14:editId="65A117B3">
            <wp:extent cx="6118860" cy="37338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04C8" w:rsidSect="00EF2F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C1F"/>
    <w:rsid w:val="00A13C1F"/>
    <w:rsid w:val="00D904C8"/>
    <w:rsid w:val="00EF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824BB"/>
  <w15:chartTrackingRefBased/>
  <w15:docId w15:val="{ACFFA87A-BDCD-4C4C-978C-A935C62E9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C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oppola</dc:creator>
  <cp:keywords/>
  <dc:description/>
  <cp:lastModifiedBy>Ramya G</cp:lastModifiedBy>
  <cp:revision>2</cp:revision>
  <dcterms:created xsi:type="dcterms:W3CDTF">2022-01-13T15:38:00Z</dcterms:created>
  <dcterms:modified xsi:type="dcterms:W3CDTF">2022-03-25T06:14:00Z</dcterms:modified>
</cp:coreProperties>
</file>